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53429" w14:textId="77777777" w:rsidR="00123934" w:rsidRPr="001B356B" w:rsidRDefault="00123934" w:rsidP="00123934">
      <w:pPr>
        <w:spacing w:line="400" w:lineRule="exact"/>
        <w:rPr>
          <w:rFonts w:ascii="Times" w:hAnsi="Times"/>
          <w:color w:val="000000" w:themeColor="text1"/>
        </w:rPr>
      </w:pPr>
      <w:bookmarkStart w:id="0" w:name="_GoBack"/>
      <w:bookmarkStart w:id="1" w:name="OLE_LINK321"/>
      <w:bookmarkStart w:id="2" w:name="OLE_LINK322"/>
      <w:bookmarkStart w:id="3" w:name="OLE_LINK327"/>
      <w:bookmarkStart w:id="4" w:name="OLE_LINK328"/>
      <w:bookmarkEnd w:id="0"/>
      <w:r w:rsidRPr="00E64B72">
        <w:rPr>
          <w:rFonts w:ascii="Times" w:hAnsi="Times"/>
          <w:color w:val="000000" w:themeColor="text1"/>
        </w:rPr>
        <w:t>Supplementary</w:t>
      </w:r>
      <w:r>
        <w:rPr>
          <w:rFonts w:ascii="Times" w:hAnsi="Times"/>
          <w:color w:val="000000" w:themeColor="text1"/>
        </w:rPr>
        <w:t xml:space="preserve"> </w:t>
      </w:r>
      <w:bookmarkEnd w:id="1"/>
      <w:bookmarkEnd w:id="2"/>
      <w:r>
        <w:rPr>
          <w:rFonts w:ascii="Times" w:hAnsi="Times"/>
          <w:color w:val="000000" w:themeColor="text1"/>
        </w:rPr>
        <w:t>t</w:t>
      </w:r>
      <w:r w:rsidRPr="001B356B">
        <w:rPr>
          <w:rFonts w:ascii="Times" w:hAnsi="Times" w:hint="eastAsia"/>
          <w:color w:val="000000" w:themeColor="text1"/>
        </w:rPr>
        <w:t>able</w:t>
      </w:r>
      <w:bookmarkEnd w:id="3"/>
      <w:bookmarkEnd w:id="4"/>
      <w:r w:rsidRPr="001B356B">
        <w:rPr>
          <w:rFonts w:ascii="Times" w:hAnsi="Times"/>
          <w:color w:val="000000" w:themeColor="text1"/>
        </w:rPr>
        <w:t xml:space="preserve"> 1.</w:t>
      </w:r>
      <w:r w:rsidRPr="001B356B">
        <w:rPr>
          <w:rFonts w:ascii="Times" w:hAnsi="Times" w:hint="eastAsia"/>
          <w:color w:val="000000" w:themeColor="text1"/>
        </w:rPr>
        <w:t xml:space="preserve"> </w:t>
      </w:r>
      <w:bookmarkStart w:id="5" w:name="OLE_LINK123"/>
      <w:bookmarkStart w:id="6" w:name="OLE_LINK124"/>
      <w:r w:rsidRPr="001B356B">
        <w:rPr>
          <w:rFonts w:ascii="Times" w:hAnsi="Times" w:hint="eastAsia"/>
          <w:color w:val="000000" w:themeColor="text1"/>
        </w:rPr>
        <w:t>Baseline</w:t>
      </w:r>
      <w:r w:rsidRPr="001B356B">
        <w:rPr>
          <w:rFonts w:ascii="Times" w:hAnsi="Times"/>
          <w:color w:val="000000" w:themeColor="text1"/>
        </w:rPr>
        <w:t xml:space="preserve"> </w:t>
      </w:r>
      <w:r w:rsidRPr="001B356B">
        <w:rPr>
          <w:rFonts w:ascii="Times" w:hAnsi="Times" w:hint="eastAsia"/>
          <w:color w:val="000000" w:themeColor="text1"/>
        </w:rPr>
        <w:t>cha</w:t>
      </w:r>
      <w:r w:rsidRPr="001B356B">
        <w:rPr>
          <w:rFonts w:ascii="Times" w:hAnsi="Times"/>
          <w:color w:val="000000" w:themeColor="text1"/>
        </w:rPr>
        <w:t>racteristics</w:t>
      </w:r>
      <w:bookmarkEnd w:id="5"/>
      <w:bookmarkEnd w:id="6"/>
      <w:r w:rsidRPr="001B356B">
        <w:rPr>
          <w:rFonts w:ascii="Times" w:hAnsi="Times"/>
          <w:color w:val="000000" w:themeColor="text1"/>
        </w:rPr>
        <w:t xml:space="preserve"> before and after propensity score-matching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368"/>
        <w:gridCol w:w="1276"/>
        <w:gridCol w:w="908"/>
        <w:gridCol w:w="1360"/>
        <w:gridCol w:w="1275"/>
        <w:gridCol w:w="919"/>
      </w:tblGrid>
      <w:tr w:rsidR="00123934" w:rsidRPr="001B356B" w14:paraId="20367079" w14:textId="77777777" w:rsidTr="00AE305A">
        <w:trPr>
          <w:jc w:val="center"/>
        </w:trPr>
        <w:tc>
          <w:tcPr>
            <w:tcW w:w="1184" w:type="dxa"/>
            <w:tcBorders>
              <w:top w:val="single" w:sz="12" w:space="0" w:color="000000"/>
            </w:tcBorders>
            <w:shd w:val="clear" w:color="auto" w:fill="auto"/>
          </w:tcPr>
          <w:p w14:paraId="6DAEB0E7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bookmarkStart w:id="7" w:name="OLE_LINK296"/>
            <w:bookmarkStart w:id="8" w:name="OLE_LINK297"/>
            <w:r w:rsidRPr="001B356B">
              <w:rPr>
                <w:rFonts w:ascii="Times" w:hAnsi="Times"/>
                <w:color w:val="000000" w:themeColor="text1"/>
                <w:szCs w:val="21"/>
              </w:rPr>
              <w:t>Variables</w:t>
            </w:r>
          </w:p>
        </w:tc>
        <w:tc>
          <w:tcPr>
            <w:tcW w:w="2644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1C58DF8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Before matching</w:t>
            </w:r>
          </w:p>
        </w:tc>
        <w:tc>
          <w:tcPr>
            <w:tcW w:w="90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2E44D44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</w:p>
        </w:tc>
        <w:tc>
          <w:tcPr>
            <w:tcW w:w="2635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B75124E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After matching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54C03B2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i/>
                <w:iCs/>
                <w:color w:val="000000" w:themeColor="text1"/>
                <w:szCs w:val="21"/>
              </w:rPr>
              <w:t xml:space="preserve">P 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value</w:t>
            </w:r>
          </w:p>
        </w:tc>
      </w:tr>
      <w:tr w:rsidR="00123934" w:rsidRPr="001B356B" w14:paraId="3D06562D" w14:textId="77777777" w:rsidTr="00AE305A">
        <w:trPr>
          <w:jc w:val="center"/>
        </w:trPr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3859D42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EDBE0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Cilostazol</w:t>
            </w:r>
          </w:p>
          <w:p w14:paraId="4175CD42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(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N=1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02F3F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Aspirin</w:t>
            </w:r>
          </w:p>
          <w:p w14:paraId="22316EA9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(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N=1129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F1D03" w14:textId="77777777" w:rsidR="00123934" w:rsidRPr="001B356B" w:rsidRDefault="00123934" w:rsidP="00AE305A">
            <w:pPr>
              <w:jc w:val="center"/>
              <w:rPr>
                <w:rFonts w:ascii="Times" w:hAnsi="Times"/>
                <w:i/>
                <w:iCs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i/>
                <w:iCs/>
                <w:color w:val="000000" w:themeColor="text1"/>
                <w:szCs w:val="21"/>
              </w:rPr>
              <w:t xml:space="preserve">P 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value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8F135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Cilostazol</w:t>
            </w:r>
          </w:p>
          <w:p w14:paraId="740A2E0E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(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N=15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5CAF1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Aspirin</w:t>
            </w:r>
          </w:p>
          <w:p w14:paraId="1E976322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(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N=154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2D230" w14:textId="77777777" w:rsidR="00123934" w:rsidRPr="001B356B" w:rsidRDefault="00123934" w:rsidP="00AE305A">
            <w:pPr>
              <w:jc w:val="center"/>
              <w:rPr>
                <w:rFonts w:ascii="Times" w:hAnsi="Times"/>
                <w:i/>
                <w:iCs/>
                <w:color w:val="000000" w:themeColor="text1"/>
                <w:szCs w:val="21"/>
              </w:rPr>
            </w:pPr>
          </w:p>
        </w:tc>
      </w:tr>
      <w:tr w:rsidR="00123934" w:rsidRPr="001B356B" w14:paraId="0A0413A7" w14:textId="77777777" w:rsidTr="00AE305A">
        <w:trPr>
          <w:jc w:val="center"/>
        </w:trPr>
        <w:tc>
          <w:tcPr>
            <w:tcW w:w="1184" w:type="dxa"/>
            <w:tcBorders>
              <w:top w:val="single" w:sz="4" w:space="0" w:color="auto"/>
            </w:tcBorders>
          </w:tcPr>
          <w:p w14:paraId="3724D4EA" w14:textId="77777777" w:rsidR="00123934" w:rsidRPr="001B356B" w:rsidRDefault="00123934" w:rsidP="00AE305A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1B08E34F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21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5.6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05206C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565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5.3</w:t>
            </w:r>
            <w:bookmarkStart w:id="9" w:name="OLE_LINK60"/>
            <w:bookmarkStart w:id="10" w:name="OLE_LINK61"/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%</w:t>
            </w:r>
            <w:bookmarkEnd w:id="9"/>
            <w:bookmarkEnd w:id="10"/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42B99717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938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64E62E9C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15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4.7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970E08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22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6.3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5702304E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419</w:t>
            </w:r>
          </w:p>
        </w:tc>
      </w:tr>
      <w:tr w:rsidR="00123934" w:rsidRPr="001B356B" w14:paraId="5DA745FC" w14:textId="77777777" w:rsidTr="00AE305A">
        <w:trPr>
          <w:jc w:val="center"/>
        </w:trPr>
        <w:tc>
          <w:tcPr>
            <w:tcW w:w="1184" w:type="dxa"/>
          </w:tcPr>
          <w:p w14:paraId="5972B60C" w14:textId="77777777" w:rsidR="00123934" w:rsidRPr="001B356B" w:rsidRDefault="00123934" w:rsidP="00AE305A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1368" w:type="dxa"/>
          </w:tcPr>
          <w:p w14:paraId="20BED609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1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4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～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6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14:paraId="5425CB6B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7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59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～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4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08" w:type="dxa"/>
          </w:tcPr>
          <w:p w14:paraId="48F9B1E5" w14:textId="77777777" w:rsidR="00123934" w:rsidRPr="001B356B" w:rsidRDefault="00123934" w:rsidP="00AE305A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360" w:type="dxa"/>
          </w:tcPr>
          <w:p w14:paraId="2E2A78DB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1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4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～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6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5" w:type="dxa"/>
          </w:tcPr>
          <w:p w14:paraId="2E6B3B28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0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3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～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8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19" w:type="dxa"/>
          </w:tcPr>
          <w:p w14:paraId="62C93FF3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799</w:t>
            </w:r>
          </w:p>
        </w:tc>
      </w:tr>
      <w:tr w:rsidR="00123934" w:rsidRPr="001B356B" w14:paraId="168785B9" w14:textId="77777777" w:rsidTr="00AE305A">
        <w:trPr>
          <w:jc w:val="center"/>
        </w:trPr>
        <w:tc>
          <w:tcPr>
            <w:tcW w:w="1184" w:type="dxa"/>
          </w:tcPr>
          <w:p w14:paraId="7534C649" w14:textId="77777777" w:rsidR="00123934" w:rsidRPr="001B356B" w:rsidRDefault="00123934" w:rsidP="00AE305A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368" w:type="dxa"/>
          </w:tcPr>
          <w:p w14:paraId="04A7D463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08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7.5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14:paraId="358B82CD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489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5.2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08" w:type="dxa"/>
          </w:tcPr>
          <w:p w14:paraId="4425CC16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578</w:t>
            </w:r>
          </w:p>
        </w:tc>
        <w:tc>
          <w:tcPr>
            <w:tcW w:w="1360" w:type="dxa"/>
          </w:tcPr>
          <w:p w14:paraId="79134B1F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02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6.2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5" w:type="dxa"/>
          </w:tcPr>
          <w:p w14:paraId="7435CA03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95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1.7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19" w:type="dxa"/>
          </w:tcPr>
          <w:p w14:paraId="4E93C8B4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470</w:t>
            </w:r>
          </w:p>
        </w:tc>
      </w:tr>
      <w:tr w:rsidR="00123934" w:rsidRPr="001B356B" w14:paraId="3889B83A" w14:textId="77777777" w:rsidTr="00AE305A">
        <w:trPr>
          <w:jc w:val="center"/>
        </w:trPr>
        <w:tc>
          <w:tcPr>
            <w:tcW w:w="1184" w:type="dxa"/>
          </w:tcPr>
          <w:p w14:paraId="6821C5FF" w14:textId="77777777" w:rsidR="00123934" w:rsidRPr="001B356B" w:rsidRDefault="00123934" w:rsidP="00AE305A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368" w:type="dxa"/>
          </w:tcPr>
          <w:p w14:paraId="72B5C5E3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3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39.4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14:paraId="42759824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43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32.4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08" w:type="dxa"/>
          </w:tcPr>
          <w:p w14:paraId="345A6E87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090</w:t>
            </w:r>
          </w:p>
        </w:tc>
        <w:tc>
          <w:tcPr>
            <w:tcW w:w="1360" w:type="dxa"/>
          </w:tcPr>
          <w:p w14:paraId="0C4EF588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2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40.3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5" w:type="dxa"/>
          </w:tcPr>
          <w:p w14:paraId="4C2E16A1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56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36.4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19" w:type="dxa"/>
          </w:tcPr>
          <w:p w14:paraId="1F270F7C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532</w:t>
            </w:r>
          </w:p>
        </w:tc>
      </w:tr>
      <w:tr w:rsidR="00123934" w:rsidRPr="001B356B" w14:paraId="6E814497" w14:textId="77777777" w:rsidTr="00AE305A">
        <w:trPr>
          <w:jc w:val="center"/>
        </w:trPr>
        <w:tc>
          <w:tcPr>
            <w:tcW w:w="1184" w:type="dxa"/>
          </w:tcPr>
          <w:p w14:paraId="166D5B0B" w14:textId="77777777" w:rsidR="00123934" w:rsidRPr="001B356B" w:rsidRDefault="00123934" w:rsidP="00AE305A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 w:hint="eastAsia"/>
                <w:color w:val="000000" w:themeColor="text1"/>
                <w:sz w:val="16"/>
                <w:szCs w:val="16"/>
              </w:rPr>
              <w:t>C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KD</w:t>
            </w:r>
          </w:p>
        </w:tc>
        <w:tc>
          <w:tcPr>
            <w:tcW w:w="1368" w:type="dxa"/>
          </w:tcPr>
          <w:p w14:paraId="7C4A83E4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45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8.1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14:paraId="51B2CC4B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90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2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08" w:type="dxa"/>
          </w:tcPr>
          <w:p w14:paraId="53544CDC" w14:textId="77777777" w:rsidR="00123934" w:rsidRPr="001B356B" w:rsidRDefault="00123934" w:rsidP="00AE305A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360" w:type="dxa"/>
          </w:tcPr>
          <w:p w14:paraId="6415782D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39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5.3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5" w:type="dxa"/>
          </w:tcPr>
          <w:p w14:paraId="26B0318A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36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3.4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19" w:type="dxa"/>
          </w:tcPr>
          <w:p w14:paraId="506930C8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701</w:t>
            </w:r>
          </w:p>
        </w:tc>
      </w:tr>
      <w:tr w:rsidR="00123934" w:rsidRPr="001B356B" w14:paraId="6550A3D9" w14:textId="77777777" w:rsidTr="00AE305A">
        <w:trPr>
          <w:jc w:val="center"/>
        </w:trPr>
        <w:tc>
          <w:tcPr>
            <w:tcW w:w="1184" w:type="dxa"/>
          </w:tcPr>
          <w:p w14:paraId="7031502F" w14:textId="77777777" w:rsidR="00123934" w:rsidRPr="001B356B" w:rsidRDefault="00123934" w:rsidP="00AE305A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 w:hint="eastAsia"/>
                <w:color w:val="000000" w:themeColor="text1"/>
                <w:sz w:val="16"/>
                <w:szCs w:val="16"/>
              </w:rPr>
              <w:t>S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moking</w:t>
            </w:r>
          </w:p>
        </w:tc>
        <w:tc>
          <w:tcPr>
            <w:tcW w:w="1368" w:type="dxa"/>
          </w:tcPr>
          <w:p w14:paraId="2EDE1AAE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2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38.8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14:paraId="19B24594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411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54.8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08" w:type="dxa"/>
          </w:tcPr>
          <w:p w14:paraId="6723F35D" w14:textId="77777777" w:rsidR="00123934" w:rsidRPr="001B356B" w:rsidRDefault="00123934" w:rsidP="00AE305A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360" w:type="dxa"/>
          </w:tcPr>
          <w:p w14:paraId="693C2441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2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40.3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5" w:type="dxa"/>
          </w:tcPr>
          <w:p w14:paraId="4347B9EA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4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41.6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19" w:type="dxa"/>
          </w:tcPr>
          <w:p w14:paraId="31B419DB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888</w:t>
            </w:r>
          </w:p>
        </w:tc>
      </w:tr>
      <w:tr w:rsidR="00123934" w:rsidRPr="001B356B" w14:paraId="49FEAAF8" w14:textId="77777777" w:rsidTr="00AE305A">
        <w:trPr>
          <w:jc w:val="center"/>
        </w:trPr>
        <w:tc>
          <w:tcPr>
            <w:tcW w:w="1184" w:type="dxa"/>
          </w:tcPr>
          <w:p w14:paraId="61AAABFF" w14:textId="77777777" w:rsidR="00123934" w:rsidRPr="001B356B" w:rsidRDefault="00123934" w:rsidP="00AE305A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 w:hint="eastAsia"/>
                <w:color w:val="000000" w:themeColor="text1"/>
                <w:sz w:val="16"/>
                <w:szCs w:val="16"/>
              </w:rPr>
              <w:t>L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DL-c</w:t>
            </w:r>
          </w:p>
        </w:tc>
        <w:tc>
          <w:tcPr>
            <w:tcW w:w="1368" w:type="dxa"/>
          </w:tcPr>
          <w:p w14:paraId="6B95529D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.01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.53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～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.64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14:paraId="5A8F5056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.19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.72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～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.82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08" w:type="dxa"/>
          </w:tcPr>
          <w:p w14:paraId="4709E475" w14:textId="77777777" w:rsidR="00123934" w:rsidRPr="001B356B" w:rsidRDefault="00123934" w:rsidP="00AE305A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360" w:type="dxa"/>
          </w:tcPr>
          <w:p w14:paraId="618E47F3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.02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.55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～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.66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5" w:type="dxa"/>
          </w:tcPr>
          <w:p w14:paraId="2A6B2140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.06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.57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～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.62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19" w:type="dxa"/>
          </w:tcPr>
          <w:p w14:paraId="6AE76445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895</w:t>
            </w:r>
          </w:p>
        </w:tc>
      </w:tr>
      <w:tr w:rsidR="00123934" w:rsidRPr="001B356B" w14:paraId="15963272" w14:textId="77777777" w:rsidTr="00AE305A">
        <w:trPr>
          <w:jc w:val="center"/>
        </w:trPr>
        <w:tc>
          <w:tcPr>
            <w:tcW w:w="1184" w:type="dxa"/>
          </w:tcPr>
          <w:p w14:paraId="49F1C855" w14:textId="77777777" w:rsidR="00123934" w:rsidRPr="001B356B" w:rsidRDefault="00123934" w:rsidP="00AE305A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Clopidogrel</w:t>
            </w:r>
          </w:p>
        </w:tc>
        <w:tc>
          <w:tcPr>
            <w:tcW w:w="1368" w:type="dxa"/>
          </w:tcPr>
          <w:p w14:paraId="5B9F2F5B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23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6.9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14:paraId="04E8A508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484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64.5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08" w:type="dxa"/>
          </w:tcPr>
          <w:p w14:paraId="6C0FD7C1" w14:textId="77777777" w:rsidR="00123934" w:rsidRPr="001B356B" w:rsidRDefault="00123934" w:rsidP="00AE305A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360" w:type="dxa"/>
          </w:tcPr>
          <w:p w14:paraId="36D4FBA1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17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6.0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5" w:type="dxa"/>
          </w:tcPr>
          <w:p w14:paraId="23C61459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114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74.0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19" w:type="dxa"/>
          </w:tcPr>
          <w:p w14:paraId="01077167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761</w:t>
            </w:r>
          </w:p>
        </w:tc>
      </w:tr>
      <w:tr w:rsidR="00123934" w:rsidRPr="001B356B" w14:paraId="48FFF9BB" w14:textId="77777777" w:rsidTr="00AE305A">
        <w:trPr>
          <w:jc w:val="center"/>
        </w:trPr>
        <w:tc>
          <w:tcPr>
            <w:tcW w:w="1184" w:type="dxa"/>
            <w:tcBorders>
              <w:bottom w:val="single" w:sz="12" w:space="0" w:color="000000"/>
            </w:tcBorders>
          </w:tcPr>
          <w:p w14:paraId="3E19F178" w14:textId="77777777" w:rsidR="00123934" w:rsidRPr="001B356B" w:rsidRDefault="00123934" w:rsidP="00AE305A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Ticagrelor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 w14:paraId="04515476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37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3.1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3F21F627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66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35.5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</w:tcPr>
          <w:p w14:paraId="14ED145B" w14:textId="77777777" w:rsidR="00123934" w:rsidRPr="001B356B" w:rsidRDefault="00123934" w:rsidP="00AE305A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</w:tcPr>
          <w:p w14:paraId="6632A6E5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37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4.0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 w14:paraId="4039961A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40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26.0%</w:t>
            </w: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 w14:paraId="7C404765" w14:textId="77777777" w:rsidR="00123934" w:rsidRPr="001B356B" w:rsidRDefault="00123934" w:rsidP="00AE305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1B356B">
              <w:rPr>
                <w:rFonts w:ascii="Times" w:hAnsi="Times"/>
                <w:color w:val="000000" w:themeColor="text1"/>
                <w:sz w:val="16"/>
                <w:szCs w:val="16"/>
              </w:rPr>
              <w:t>0.766</w:t>
            </w:r>
          </w:p>
        </w:tc>
      </w:tr>
      <w:bookmarkEnd w:id="7"/>
      <w:bookmarkEnd w:id="8"/>
    </w:tbl>
    <w:p w14:paraId="1F1C6782" w14:textId="77777777" w:rsidR="00123934" w:rsidRDefault="00123934" w:rsidP="00123934">
      <w:pPr>
        <w:spacing w:line="276" w:lineRule="auto"/>
        <w:rPr>
          <w:rFonts w:ascii="Times" w:hAnsi="Times"/>
          <w:color w:val="000000" w:themeColor="text1"/>
        </w:rPr>
      </w:pPr>
    </w:p>
    <w:p w14:paraId="420878A3" w14:textId="77777777" w:rsidR="00FC0C9C" w:rsidRDefault="00FC0C9C"/>
    <w:sectPr w:rsidR="00FC0C9C" w:rsidSect="004B63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봙胺ĝ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934"/>
    <w:rsid w:val="000346A7"/>
    <w:rsid w:val="00052A8E"/>
    <w:rsid w:val="00070226"/>
    <w:rsid w:val="00076D9C"/>
    <w:rsid w:val="00095B3A"/>
    <w:rsid w:val="000A2767"/>
    <w:rsid w:val="000A586A"/>
    <w:rsid w:val="000B74F3"/>
    <w:rsid w:val="000D211A"/>
    <w:rsid w:val="000D2BF4"/>
    <w:rsid w:val="000E5C55"/>
    <w:rsid w:val="000F307D"/>
    <w:rsid w:val="00123934"/>
    <w:rsid w:val="001E214B"/>
    <w:rsid w:val="00244450"/>
    <w:rsid w:val="0027025B"/>
    <w:rsid w:val="002E4138"/>
    <w:rsid w:val="00314623"/>
    <w:rsid w:val="00320855"/>
    <w:rsid w:val="003236A2"/>
    <w:rsid w:val="003609BB"/>
    <w:rsid w:val="00366664"/>
    <w:rsid w:val="003676B8"/>
    <w:rsid w:val="00391B95"/>
    <w:rsid w:val="003A2CDB"/>
    <w:rsid w:val="003D048C"/>
    <w:rsid w:val="003E4491"/>
    <w:rsid w:val="003E6C4F"/>
    <w:rsid w:val="003F1332"/>
    <w:rsid w:val="00407C6B"/>
    <w:rsid w:val="00411509"/>
    <w:rsid w:val="00423167"/>
    <w:rsid w:val="004611BD"/>
    <w:rsid w:val="004611CF"/>
    <w:rsid w:val="00487281"/>
    <w:rsid w:val="00494E2A"/>
    <w:rsid w:val="004A08DF"/>
    <w:rsid w:val="004A36AB"/>
    <w:rsid w:val="004B63E0"/>
    <w:rsid w:val="004C0F32"/>
    <w:rsid w:val="004C16A6"/>
    <w:rsid w:val="004F6980"/>
    <w:rsid w:val="004F7D8A"/>
    <w:rsid w:val="00513DFB"/>
    <w:rsid w:val="00521FFB"/>
    <w:rsid w:val="00530AC6"/>
    <w:rsid w:val="00534E8E"/>
    <w:rsid w:val="00566EE4"/>
    <w:rsid w:val="005864E1"/>
    <w:rsid w:val="005F2CFF"/>
    <w:rsid w:val="00601764"/>
    <w:rsid w:val="00626464"/>
    <w:rsid w:val="00644C40"/>
    <w:rsid w:val="00673305"/>
    <w:rsid w:val="00683B47"/>
    <w:rsid w:val="00684EA9"/>
    <w:rsid w:val="00685663"/>
    <w:rsid w:val="00696069"/>
    <w:rsid w:val="006A13E4"/>
    <w:rsid w:val="006A54B4"/>
    <w:rsid w:val="006B55D1"/>
    <w:rsid w:val="006D4219"/>
    <w:rsid w:val="006E0997"/>
    <w:rsid w:val="006E6BB2"/>
    <w:rsid w:val="00713B30"/>
    <w:rsid w:val="00772A8A"/>
    <w:rsid w:val="00781B7D"/>
    <w:rsid w:val="00787BAA"/>
    <w:rsid w:val="00795CB1"/>
    <w:rsid w:val="007A04C7"/>
    <w:rsid w:val="007A65F2"/>
    <w:rsid w:val="007B33F8"/>
    <w:rsid w:val="007C030A"/>
    <w:rsid w:val="007C6DFB"/>
    <w:rsid w:val="007C77A9"/>
    <w:rsid w:val="00801739"/>
    <w:rsid w:val="00807A31"/>
    <w:rsid w:val="008167D5"/>
    <w:rsid w:val="00831063"/>
    <w:rsid w:val="008B577F"/>
    <w:rsid w:val="008D7406"/>
    <w:rsid w:val="008E723F"/>
    <w:rsid w:val="008F356F"/>
    <w:rsid w:val="00914231"/>
    <w:rsid w:val="00916F03"/>
    <w:rsid w:val="00992F81"/>
    <w:rsid w:val="009B420E"/>
    <w:rsid w:val="009B6993"/>
    <w:rsid w:val="009D0304"/>
    <w:rsid w:val="00A034EF"/>
    <w:rsid w:val="00A35A38"/>
    <w:rsid w:val="00A526D9"/>
    <w:rsid w:val="00A61DB3"/>
    <w:rsid w:val="00A72D1B"/>
    <w:rsid w:val="00A82178"/>
    <w:rsid w:val="00A86CCC"/>
    <w:rsid w:val="00AA5155"/>
    <w:rsid w:val="00AB1404"/>
    <w:rsid w:val="00AB666C"/>
    <w:rsid w:val="00AD366D"/>
    <w:rsid w:val="00B3060B"/>
    <w:rsid w:val="00B44656"/>
    <w:rsid w:val="00B93441"/>
    <w:rsid w:val="00BA276C"/>
    <w:rsid w:val="00C15C1D"/>
    <w:rsid w:val="00C4388C"/>
    <w:rsid w:val="00C477A8"/>
    <w:rsid w:val="00CB108D"/>
    <w:rsid w:val="00CC6FCD"/>
    <w:rsid w:val="00CC7F50"/>
    <w:rsid w:val="00CE3A49"/>
    <w:rsid w:val="00CE75C4"/>
    <w:rsid w:val="00CE7B84"/>
    <w:rsid w:val="00D17100"/>
    <w:rsid w:val="00D3389A"/>
    <w:rsid w:val="00D47A0C"/>
    <w:rsid w:val="00DD00BE"/>
    <w:rsid w:val="00DD74F6"/>
    <w:rsid w:val="00E335BC"/>
    <w:rsid w:val="00E75770"/>
    <w:rsid w:val="00EA30EA"/>
    <w:rsid w:val="00EB0ED7"/>
    <w:rsid w:val="00EB5B6F"/>
    <w:rsid w:val="00EE481D"/>
    <w:rsid w:val="00EF675D"/>
    <w:rsid w:val="00F22C79"/>
    <w:rsid w:val="00F300E3"/>
    <w:rsid w:val="00F3549E"/>
    <w:rsid w:val="00F8239B"/>
    <w:rsid w:val="00FC0C9C"/>
    <w:rsid w:val="00FD302C"/>
    <w:rsid w:val="00FF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425BE"/>
  <w15:chartTrackingRefBased/>
  <w15:docId w15:val="{3129AB73-EA23-754A-92E6-27FBCFE7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93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3934"/>
    <w:pPr>
      <w:spacing w:line="30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奕凯</dc:creator>
  <cp:keywords/>
  <dc:description/>
  <cp:lastModifiedBy>赵 奕凯</cp:lastModifiedBy>
  <cp:revision>1</cp:revision>
  <dcterms:created xsi:type="dcterms:W3CDTF">2021-12-28T11:49:00Z</dcterms:created>
  <dcterms:modified xsi:type="dcterms:W3CDTF">2021-12-28T11:49:00Z</dcterms:modified>
</cp:coreProperties>
</file>